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F32" w:rsidRPr="00BF7F32" w:rsidRDefault="00BF7F32" w:rsidP="00BF7F32">
      <w:pPr>
        <w:spacing w:after="0" w:line="240" w:lineRule="auto"/>
        <w:ind w:left="-547" w:right="-36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BF7F3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CONSORT DIAGRAM.</w:t>
      </w:r>
      <w:r w:rsidRPr="00BF7F3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ubject Flow Diagram for </w:t>
      </w:r>
      <w:proofErr w:type="spellStart"/>
      <w:r w:rsidRPr="00BF7F3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olcapone</w:t>
      </w:r>
      <w:proofErr w:type="spellEnd"/>
      <w:r w:rsidRPr="00BF7F3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versus Placebo in the Treatment of Obsessive-Compulsive Disorder</w:t>
      </w:r>
    </w:p>
    <w:p w:rsidR="00BF7F32" w:rsidRPr="00BF7F32" w:rsidRDefault="00BF7F32" w:rsidP="00BF7F32">
      <w:pPr>
        <w:spacing w:after="0" w:line="240" w:lineRule="auto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  <w:r w:rsidRPr="00BF7F32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11430</wp:posOffset>
                </wp:positionV>
                <wp:extent cx="1943100" cy="685800"/>
                <wp:effectExtent l="0" t="0" r="19050" b="19050"/>
                <wp:wrapNone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Number of Subjects Screened over the phone </w:t>
                            </w:r>
                          </w:p>
                          <w:p w:rsidR="00BF7F32" w:rsidRPr="00082441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6C3ED6"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  <w:r w:rsidR="00D27016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margin-left:2in;margin-top:.9pt;width:153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">
                <v:textbox>
                  <w:txbxContent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Number of Subjects Screened over the phone </w:t>
                      </w:r>
                    </w:p>
                    <w:p w:rsidR="00BF7F32" w:rsidRPr="00082441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6C3ED6">
                        <w:rPr>
                          <w:sz w:val="20"/>
                          <w:szCs w:val="20"/>
                        </w:rPr>
                        <w:t>7</w:t>
                      </w:r>
                      <w:r w:rsidR="00D27016">
                        <w:rPr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:rsidR="00BF7F32" w:rsidRPr="00BF7F32" w:rsidRDefault="006C3ED6" w:rsidP="00BF7F32">
      <w:pPr>
        <w:spacing w:after="0" w:line="240" w:lineRule="auto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3E91931" wp14:editId="2078308A">
                <wp:simplePos x="0" y="0"/>
                <wp:positionH relativeFrom="column">
                  <wp:posOffset>4429125</wp:posOffset>
                </wp:positionH>
                <wp:positionV relativeFrom="paragraph">
                  <wp:posOffset>84455</wp:posOffset>
                </wp:positionV>
                <wp:extent cx="1943100" cy="676275"/>
                <wp:effectExtent l="0" t="0" r="19050" b="28575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ubjects screened by phone with:</w:t>
                            </w:r>
                          </w:p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 Inclusion/Exclusion Criteria- DSM-5 criteria for OCD</w:t>
                            </w:r>
                          </w:p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BF7F32" w:rsidRPr="00082441" w:rsidRDefault="00BF7F32" w:rsidP="00BF7F3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03E91931" id="Text Box 36" o:spid="_x0000_s1027" type="#_x0000_t202" style="position:absolute;margin-left:348.75pt;margin-top:6.65pt;width:153pt;height:53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">
                <v:textbox>
                  <w:txbxContent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ubjects screened by phone with:</w:t>
                      </w:r>
                    </w:p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 Inclusion/Exclusion Criteria- DSM-5 criteria for OCD</w:t>
                      </w:r>
                    </w:p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BF7F32" w:rsidRPr="00082441" w:rsidRDefault="00BF7F32" w:rsidP="00BF7F32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752725</wp:posOffset>
                </wp:positionH>
                <wp:positionV relativeFrom="paragraph">
                  <wp:posOffset>103505</wp:posOffset>
                </wp:positionV>
                <wp:extent cx="0" cy="508000"/>
                <wp:effectExtent l="9525" t="8255" r="9525" b="7620"/>
                <wp:wrapNone/>
                <wp:docPr id="35" name="Straight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080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1800920A" id="Straight Connector 35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6.75pt,8.15pt" to="216.75pt,4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"/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0480</wp:posOffset>
                </wp:positionV>
                <wp:extent cx="1714500" cy="0"/>
                <wp:effectExtent l="9525" t="11430" r="9525" b="7620"/>
                <wp:wrapNone/>
                <wp:docPr id="34" name="Straight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4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0DF65C71" id="Straight Connector 34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2.4pt" to="351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"/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116204</wp:posOffset>
                </wp:positionV>
                <wp:extent cx="1943100" cy="695325"/>
                <wp:effectExtent l="0" t="0" r="19050" b="28575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Number of Subjects Scheduled for First Appointment </w:t>
                            </w:r>
                          </w:p>
                          <w:p w:rsidR="00BF7F32" w:rsidRPr="00082441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D27016">
                              <w:rPr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  <w:p w:rsidR="00BF7F32" w:rsidRPr="002C557A" w:rsidRDefault="00BF7F32" w:rsidP="00BF7F32">
                            <w:pPr>
                              <w:rPr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id="Text Box 33" o:spid="_x0000_s1028" type="#_x0000_t202" style="position:absolute;margin-left:2in;margin-top:9.15pt;width:153pt;height:54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">
                <v:textbox>
                  <w:txbxContent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Number of Subjects Scheduled for First Appointment </w:t>
                      </w:r>
                    </w:p>
                    <w:p w:rsidR="00BF7F32" w:rsidRPr="00082441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D27016">
                        <w:rPr>
                          <w:sz w:val="20"/>
                          <w:szCs w:val="20"/>
                        </w:rPr>
                        <w:t>55</w:t>
                      </w:r>
                    </w:p>
                    <w:p w:rsidR="00BF7F32" w:rsidRPr="002C557A" w:rsidRDefault="00BF7F32" w:rsidP="00BF7F32">
                      <w:pPr>
                        <w:rPr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40005</wp:posOffset>
                </wp:positionV>
                <wp:extent cx="1943100" cy="714375"/>
                <wp:effectExtent l="0" t="0" r="19050" b="28575"/>
                <wp:wrapNone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Default="002F6452" w:rsidP="00BF7F3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  <w:r w:rsidR="00BF7F32">
                              <w:rPr>
                                <w:sz w:val="20"/>
                                <w:szCs w:val="20"/>
                              </w:rPr>
                              <w:t>= did not arrive for first visit</w:t>
                            </w:r>
                          </w:p>
                          <w:p w:rsidR="00BF7F32" w:rsidRDefault="00D27016" w:rsidP="00BF7F3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="00BF7F32">
                              <w:rPr>
                                <w:sz w:val="20"/>
                                <w:szCs w:val="20"/>
                              </w:rPr>
                              <w:t>= called and told staff they were no longer interested in study</w:t>
                            </w:r>
                          </w:p>
                          <w:p w:rsidR="00BF7F32" w:rsidRPr="00082441" w:rsidRDefault="00BF7F32" w:rsidP="00BF7F3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id="Text Box 32" o:spid="_x0000_s1029" type="#_x0000_t202" style="position:absolute;margin-left:351pt;margin-top:3.15pt;width:153pt;height:56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">
                <v:textbox>
                  <w:txbxContent>
                    <w:p w:rsidR="00BF7F32" w:rsidRDefault="002F6452" w:rsidP="00BF7F3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7</w:t>
                      </w:r>
                      <w:r w:rsidR="00BF7F32">
                        <w:rPr>
                          <w:sz w:val="20"/>
                          <w:szCs w:val="20"/>
                        </w:rPr>
                        <w:t>= did not arrive for first visit</w:t>
                      </w:r>
                    </w:p>
                    <w:p w:rsidR="00BF7F32" w:rsidRDefault="00D27016" w:rsidP="00BF7F3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="00BF7F32">
                        <w:rPr>
                          <w:sz w:val="20"/>
                          <w:szCs w:val="20"/>
                        </w:rPr>
                        <w:t>= called and told staff they were no longer interested in study</w:t>
                      </w:r>
                    </w:p>
                    <w:p w:rsidR="00BF7F32" w:rsidRPr="00082441" w:rsidRDefault="00BF7F32" w:rsidP="00BF7F32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F7F32" w:rsidRPr="00BF7F32" w:rsidRDefault="006C3ED6" w:rsidP="00BF7F32">
      <w:pPr>
        <w:spacing w:after="0" w:line="240" w:lineRule="auto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100330</wp:posOffset>
                </wp:positionV>
                <wp:extent cx="0" cy="457200"/>
                <wp:effectExtent l="9525" t="5080" r="9525" b="13970"/>
                <wp:wrapNone/>
                <wp:docPr id="31" name="Straight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137F5BA5" id="Straight Connector 31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7.9pt" to="3in,4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"/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6830</wp:posOffset>
                </wp:positionV>
                <wp:extent cx="1714500" cy="0"/>
                <wp:effectExtent l="9525" t="8255" r="9525" b="10795"/>
                <wp:wrapNone/>
                <wp:docPr id="30" name="Straight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714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48419EBE" id="Straight Connector 30" o:spid="_x0000_s1026" style="position:absolute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2.9pt" to="351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"/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122555</wp:posOffset>
                </wp:positionV>
                <wp:extent cx="1943100" cy="866775"/>
                <wp:effectExtent l="0" t="0" r="19050" b="28575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tal Number of Subjects Enrolled in Study</w:t>
                            </w:r>
                            <w:r w:rsidR="00BE5476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i.e. Signed Consent Forms)</w:t>
                            </w:r>
                          </w:p>
                          <w:p w:rsidR="00BF7F32" w:rsidRPr="00082441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BE5476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 w:rsidR="002F6452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 w:rsidR="00BF7F32" w:rsidRPr="002C557A" w:rsidRDefault="00BF7F32" w:rsidP="00BF7F32">
                            <w:pPr>
                              <w:rPr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id="Text Box 29" o:spid="_x0000_s1030" type="#_x0000_t202" style="position:absolute;margin-left:2in;margin-top:9.65pt;width:153pt;height:6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">
                <v:textbox>
                  <w:txbxContent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otal Number of Subjects Enrolled in Study</w:t>
                      </w:r>
                      <w:r w:rsidR="00BE5476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(i.e. Signed Consent Forms)</w:t>
                      </w:r>
                    </w:p>
                    <w:p w:rsidR="00BF7F32" w:rsidRPr="00082441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BE5476">
                        <w:rPr>
                          <w:sz w:val="20"/>
                          <w:szCs w:val="20"/>
                        </w:rPr>
                        <w:t>2</w:t>
                      </w:r>
                      <w:r w:rsidR="002F6452">
                        <w:rPr>
                          <w:sz w:val="20"/>
                          <w:szCs w:val="20"/>
                        </w:rPr>
                        <w:t>8</w:t>
                      </w:r>
                    </w:p>
                    <w:p w:rsidR="00BF7F32" w:rsidRPr="002C557A" w:rsidRDefault="00BF7F32" w:rsidP="00BF7F32">
                      <w:pPr>
                        <w:rPr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</w:p>
    <w:p w:rsidR="00BF7F32" w:rsidRPr="00BF7F32" w:rsidRDefault="00BF7F32" w:rsidP="00BF7F32">
      <w:pPr>
        <w:tabs>
          <w:tab w:val="left" w:pos="2880"/>
          <w:tab w:val="left" w:pos="5940"/>
        </w:tabs>
        <w:spacing w:after="0" w:line="240" w:lineRule="auto"/>
        <w:jc w:val="center"/>
        <w:rPr>
          <w:rFonts w:ascii="Lucida Grande" w:eastAsia="Times New Roman" w:hAnsi="Lucida Grande" w:cs="Lucida Grande"/>
          <w:color w:val="000000"/>
          <w:sz w:val="20"/>
          <w:szCs w:val="20"/>
          <w:lang w:val="en-US"/>
        </w:rPr>
      </w:pPr>
    </w:p>
    <w:p w:rsidR="00BF7F32" w:rsidRPr="00BF7F32" w:rsidRDefault="0078673E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65F73A" wp14:editId="03CA32BB">
                <wp:simplePos x="0" y="0"/>
                <wp:positionH relativeFrom="column">
                  <wp:posOffset>4000500</wp:posOffset>
                </wp:positionH>
                <wp:positionV relativeFrom="paragraph">
                  <wp:posOffset>24129</wp:posOffset>
                </wp:positionV>
                <wp:extent cx="2400300" cy="1323975"/>
                <wp:effectExtent l="0" t="0" r="19050" b="28575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323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5476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Number of Subjects </w:t>
                            </w:r>
                            <w:r w:rsidR="00BE5476">
                              <w:rPr>
                                <w:sz w:val="20"/>
                                <w:szCs w:val="20"/>
                              </w:rPr>
                              <w:t>Excluded after Signing Consent</w:t>
                            </w:r>
                          </w:p>
                          <w:p w:rsidR="00BE5476" w:rsidRDefault="00BE5476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="00BF7F32">
                              <w:rPr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2F6452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BF7F32" w:rsidRPr="00082441" w:rsidRDefault="00BE5476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proofErr w:type="gramStart"/>
                            <w:r w:rsidR="002F6452">
                              <w:rPr>
                                <w:sz w:val="20"/>
                                <w:szCs w:val="20"/>
                              </w:rPr>
                              <w:t>deemed</w:t>
                            </w:r>
                            <w:proofErr w:type="gramEnd"/>
                            <w:r w:rsidR="002F6452">
                              <w:rPr>
                                <w:sz w:val="20"/>
                                <w:szCs w:val="20"/>
                              </w:rPr>
                              <w:t xml:space="preserve"> ineligible based on exclusion/inclusion criteria</w:t>
                            </w:r>
                            <w:r w:rsidR="0078673E">
                              <w:rPr>
                                <w:sz w:val="20"/>
                                <w:szCs w:val="20"/>
                              </w:rPr>
                              <w:t>; or failed to attend baselin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1565F73A" id="Text Box 28" o:spid="_x0000_s1031" type="#_x0000_t202" style="position:absolute;margin-left:315pt;margin-top:1.9pt;width:189pt;height:10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">
                <v:textbox>
                  <w:txbxContent>
                    <w:p w:rsidR="00BE5476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Number of Subjects </w:t>
                      </w:r>
                      <w:r w:rsidR="00BE5476">
                        <w:rPr>
                          <w:sz w:val="20"/>
                          <w:szCs w:val="20"/>
                        </w:rPr>
                        <w:t>Excluded after Signing Consent</w:t>
                      </w:r>
                    </w:p>
                    <w:p w:rsidR="00BE5476" w:rsidRDefault="00BE5476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</w:t>
                      </w:r>
                      <w:r w:rsidR="00BF7F32">
                        <w:rPr>
                          <w:sz w:val="20"/>
                          <w:szCs w:val="20"/>
                        </w:rPr>
                        <w:t xml:space="preserve">= </w:t>
                      </w:r>
                      <w:r w:rsidR="002F6452">
                        <w:rPr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BF7F32" w:rsidRPr="00082441" w:rsidRDefault="00BE5476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</w:t>
                      </w:r>
                      <w:r w:rsidR="002F6452">
                        <w:rPr>
                          <w:sz w:val="20"/>
                          <w:szCs w:val="20"/>
                        </w:rPr>
                        <w:t>deemed ineligible based on exclusion/inclusion criteria</w:t>
                      </w:r>
                      <w:r w:rsidR="0078673E">
                        <w:rPr>
                          <w:sz w:val="20"/>
                          <w:szCs w:val="20"/>
                        </w:rPr>
                        <w:t>; or failed to attend baseline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F7F32"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42B7BEA" wp14:editId="033D83D2">
                <wp:simplePos x="0" y="0"/>
                <wp:positionH relativeFrom="column">
                  <wp:posOffset>-809625</wp:posOffset>
                </wp:positionH>
                <wp:positionV relativeFrom="paragraph">
                  <wp:posOffset>246380</wp:posOffset>
                </wp:positionV>
                <wp:extent cx="2181225" cy="962025"/>
                <wp:effectExtent l="0" t="0" r="28575" b="28575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1225" cy="962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creening Assessments:</w:t>
                            </w:r>
                          </w:p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C4513">
                              <w:rPr>
                                <w:b/>
                                <w:sz w:val="20"/>
                                <w:szCs w:val="20"/>
                              </w:rPr>
                              <w:t>Investigator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Administere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SM-5 OCD criteria, YBOCS, HAM-A, HAM-D, Medical History </w:t>
                            </w:r>
                          </w:p>
                          <w:p w:rsidR="00BF7F32" w:rsidRPr="00082441" w:rsidRDefault="00BF7F32" w:rsidP="00BF7F3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342B7BEA" id="Text Box 27" o:spid="_x0000_s1032" type="#_x0000_t202" style="position:absolute;margin-left:-63.75pt;margin-top:19.4pt;width:171.75pt;height:75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">
                <v:textbox>
                  <w:txbxContent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creening Assessments:</w:t>
                      </w:r>
                    </w:p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2C4513">
                        <w:rPr>
                          <w:b/>
                          <w:sz w:val="20"/>
                          <w:szCs w:val="20"/>
                        </w:rPr>
                        <w:t>Investigator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 Administered</w:t>
                      </w:r>
                      <w:r>
                        <w:rPr>
                          <w:sz w:val="20"/>
                          <w:szCs w:val="20"/>
                        </w:rPr>
                        <w:t>:</w:t>
                      </w:r>
                    </w:p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SM-5 OCD criteria, YBOCS, HAM-A, HAM-D, Medical History </w:t>
                      </w:r>
                    </w:p>
                    <w:p w:rsidR="00BF7F32" w:rsidRPr="00082441" w:rsidRDefault="00BF7F32" w:rsidP="00BF7F32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F7F32" w:rsidRPr="00BF7F32" w:rsidRDefault="00BF7F32" w:rsidP="00BF7F32">
      <w:pPr>
        <w:tabs>
          <w:tab w:val="left" w:pos="2880"/>
          <w:tab w:val="left" w:pos="3060"/>
          <w:tab w:val="left" w:pos="4140"/>
          <w:tab w:val="left" w:pos="432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4291330</wp:posOffset>
                </wp:positionV>
                <wp:extent cx="0" cy="0"/>
                <wp:effectExtent l="9525" t="5080" r="9525" b="13970"/>
                <wp:wrapNone/>
                <wp:docPr id="26" name="Straight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7B03EC97" id="Straight Connector 26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6pt,337.9pt" to="306pt,33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"/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9530</wp:posOffset>
                </wp:positionV>
                <wp:extent cx="0" cy="482600"/>
                <wp:effectExtent l="9525" t="11430" r="9525" b="10795"/>
                <wp:wrapNone/>
                <wp:docPr id="25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82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796F957D" id="Straight Connector 25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3.9pt" to="3in,4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"/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F7F32" w:rsidRPr="00BF7F32" w:rsidRDefault="00BF7F32" w:rsidP="00BF7F32">
      <w:pPr>
        <w:tabs>
          <w:tab w:val="left" w:pos="570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11430</wp:posOffset>
                </wp:positionV>
                <wp:extent cx="1257300" cy="0"/>
                <wp:effectExtent l="9525" t="11430" r="9525" b="7620"/>
                <wp:wrapNone/>
                <wp:docPr id="24" name="Straight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46280985" id="Straight Connector 24" o:spid="_x0000_s1026" style="position:absolute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.9pt" to="315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"/>
            </w:pict>
          </mc:Fallback>
        </mc:AlternateContent>
      </w:r>
      <w:r w:rsidRPr="00BF7F3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93980</wp:posOffset>
                </wp:positionV>
                <wp:extent cx="1943100" cy="657860"/>
                <wp:effectExtent l="9525" t="8255" r="9525" b="1016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657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tal Number of Subjects Randomized</w:t>
                            </w:r>
                          </w:p>
                          <w:p w:rsidR="00BF7F32" w:rsidRPr="00082441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BE5476"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id="Text Box 23" o:spid="_x0000_s1033" type="#_x0000_t202" style="position:absolute;margin-left:2in;margin-top:7.4pt;width:153pt;height:51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">
                <v:textbox>
                  <w:txbxContent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otal Number of Subjects Randomized</w:t>
                      </w:r>
                    </w:p>
                    <w:p w:rsidR="00BF7F32" w:rsidRPr="00082441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BE5476">
                        <w:rPr>
                          <w:sz w:val="20"/>
                          <w:szCs w:val="20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571500</wp:posOffset>
                </wp:positionH>
                <wp:positionV relativeFrom="paragraph">
                  <wp:posOffset>-635</wp:posOffset>
                </wp:positionV>
                <wp:extent cx="1257300" cy="0"/>
                <wp:effectExtent l="9525" t="8890" r="9525" b="10160"/>
                <wp:wrapNone/>
                <wp:docPr id="22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6DC654D2" id="Straight Connector 22" o:spid="_x0000_s1026" style="position:absolute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5pt,-.05pt" to="2in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"/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371600</wp:posOffset>
                </wp:positionH>
                <wp:positionV relativeFrom="paragraph">
                  <wp:posOffset>50165</wp:posOffset>
                </wp:positionV>
                <wp:extent cx="1371600" cy="342900"/>
                <wp:effectExtent l="9525" t="12065" r="9525" b="6985"/>
                <wp:wrapNone/>
                <wp:docPr id="21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37160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7462596E" id="Straight Connector 21" o:spid="_x0000_s1026" style="position:absolute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8pt,3.95pt" to="3in,3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"/>
            </w:pict>
          </mc:Fallback>
        </mc:AlternateContent>
      </w: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0165</wp:posOffset>
                </wp:positionV>
                <wp:extent cx="1600200" cy="342900"/>
                <wp:effectExtent l="9525" t="12065" r="9525" b="6985"/>
                <wp:wrapNone/>
                <wp:docPr id="20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0020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66E99838" id="Straight Connector 20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3.95pt" to="342pt,3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"/>
            </w:pict>
          </mc:Fallback>
        </mc:AlternateContent>
      </w:r>
    </w:p>
    <w:p w:rsidR="00BF7F32" w:rsidRPr="00BF7F32" w:rsidRDefault="00BF7F32" w:rsidP="00BF7F32">
      <w:pPr>
        <w:tabs>
          <w:tab w:val="left" w:pos="297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388537" wp14:editId="475B68F8">
                <wp:simplePos x="0" y="0"/>
                <wp:positionH relativeFrom="column">
                  <wp:posOffset>3543300</wp:posOffset>
                </wp:positionH>
                <wp:positionV relativeFrom="paragraph">
                  <wp:posOffset>135890</wp:posOffset>
                </wp:positionV>
                <wp:extent cx="1828800" cy="933450"/>
                <wp:effectExtent l="0" t="0" r="19050" b="1905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933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Number of Subjects Assigned to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Tolcapon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for the Initial 2-week phase</w:t>
                            </w:r>
                          </w:p>
                          <w:p w:rsidR="00BF7F32" w:rsidRDefault="00BF7F32" w:rsidP="00BF7F32">
                            <w:pPr>
                              <w:jc w:val="center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435A98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44388537" id="Text Box 19" o:spid="_x0000_s1034" type="#_x0000_t202" style="position:absolute;margin-left:279pt;margin-top:10.7pt;width:2in;height:7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">
                <v:textbox>
                  <w:txbxContent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Number of Subjects Assigned to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Tolcapon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for the Initial 2-week phase</w:t>
                      </w:r>
                    </w:p>
                    <w:p w:rsidR="00BF7F32" w:rsidRDefault="00BF7F32" w:rsidP="00BF7F32">
                      <w:pPr>
                        <w:jc w:val="center"/>
                      </w:pPr>
                      <w:r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435A98">
                        <w:rPr>
                          <w:sz w:val="20"/>
                          <w:szCs w:val="20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Pr="00BF7F3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D6D1B4" wp14:editId="0437B78B">
                <wp:simplePos x="0" y="0"/>
                <wp:positionH relativeFrom="column">
                  <wp:posOffset>114300</wp:posOffset>
                </wp:positionH>
                <wp:positionV relativeFrom="paragraph">
                  <wp:posOffset>104139</wp:posOffset>
                </wp:positionV>
                <wp:extent cx="1828800" cy="981075"/>
                <wp:effectExtent l="0" t="0" r="19050" b="28575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981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Number of Subjects </w:t>
                            </w:r>
                          </w:p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signed to Placebo for the Initial 2-week phase</w:t>
                            </w:r>
                          </w:p>
                          <w:p w:rsidR="00BF7F32" w:rsidRPr="00181B01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435A98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18D6D1B4" id="Text Box 18" o:spid="_x0000_s1035" type="#_x0000_t202" style="position:absolute;margin-left:9pt;margin-top:8.2pt;width:2in;height:7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">
                <v:textbox>
                  <w:txbxContent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Number of Subjects </w:t>
                      </w:r>
                    </w:p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ssigned to Placebo for the Initial 2-week phase</w:t>
                      </w:r>
                    </w:p>
                    <w:p w:rsidR="00BF7F32" w:rsidRPr="00181B01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435A98">
                        <w:rPr>
                          <w:sz w:val="20"/>
                          <w:szCs w:val="20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88F81B" wp14:editId="69A30EE1">
                <wp:simplePos x="0" y="0"/>
                <wp:positionH relativeFrom="column">
                  <wp:posOffset>4572000</wp:posOffset>
                </wp:positionH>
                <wp:positionV relativeFrom="paragraph">
                  <wp:posOffset>88265</wp:posOffset>
                </wp:positionV>
                <wp:extent cx="0" cy="88900"/>
                <wp:effectExtent l="9525" t="12065" r="9525" b="13335"/>
                <wp:wrapNone/>
                <wp:docPr id="17" name="Straight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8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3CCE95FA" id="Straight Connector 17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in,6.95pt" to="5in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"/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F7F32" w:rsidRPr="00BF7F32" w:rsidRDefault="006C3ED6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BF6A0A6" wp14:editId="6F7E0261">
                <wp:simplePos x="0" y="0"/>
                <wp:positionH relativeFrom="column">
                  <wp:posOffset>4524375</wp:posOffset>
                </wp:positionH>
                <wp:positionV relativeFrom="paragraph">
                  <wp:posOffset>8890</wp:posOffset>
                </wp:positionV>
                <wp:extent cx="0" cy="133350"/>
                <wp:effectExtent l="0" t="0" r="19050" b="19050"/>
                <wp:wrapNone/>
                <wp:docPr id="38" name="Straight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75D142B5" id="Straight Connector 38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6.25pt,.7pt" to="356.25pt,1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"/>
            </w:pict>
          </mc:Fallback>
        </mc:AlternateContent>
      </w:r>
      <w:r w:rsidR="00BF7F32" w:rsidRPr="00BF7F32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02E29AA" wp14:editId="1601444A">
                <wp:simplePos x="0" y="0"/>
                <wp:positionH relativeFrom="column">
                  <wp:posOffset>3200400</wp:posOffset>
                </wp:positionH>
                <wp:positionV relativeFrom="paragraph">
                  <wp:posOffset>85089</wp:posOffset>
                </wp:positionV>
                <wp:extent cx="2628900" cy="828675"/>
                <wp:effectExtent l="0" t="0" r="19050" b="2857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900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sessments done every 2 weeks:</w:t>
                            </w:r>
                          </w:p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C4513">
                              <w:rPr>
                                <w:b/>
                                <w:sz w:val="20"/>
                                <w:szCs w:val="20"/>
                              </w:rPr>
                              <w:t>Investigator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Administere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BOCS, HAM-A, HAM-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02E29AA" id="Text Box 15" o:spid="_x0000_s1036" type="#_x0000_t202" style="position:absolute;margin-left:252pt;margin-top:6.7pt;width:207pt;height:65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">
                <v:textbox>
                  <w:txbxContent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ssessments done every 2 weeks:</w:t>
                      </w:r>
                    </w:p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2C4513">
                        <w:rPr>
                          <w:b/>
                          <w:sz w:val="20"/>
                          <w:szCs w:val="20"/>
                        </w:rPr>
                        <w:t>Investigator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 Administered</w:t>
                      </w:r>
                      <w:r>
                        <w:rPr>
                          <w:sz w:val="20"/>
                          <w:szCs w:val="20"/>
                        </w:rPr>
                        <w:t>:</w:t>
                      </w:r>
                    </w:p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YBOCS, HAM-A, HAM-D</w:t>
                      </w:r>
                    </w:p>
                  </w:txbxContent>
                </v:textbox>
              </v:shape>
            </w:pict>
          </mc:Fallback>
        </mc:AlternateContent>
      </w:r>
    </w:p>
    <w:p w:rsidR="00BF7F32" w:rsidRPr="00BF7F32" w:rsidRDefault="006C3ED6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D06BE39" wp14:editId="56BC502C">
                <wp:simplePos x="0" y="0"/>
                <wp:positionH relativeFrom="column">
                  <wp:posOffset>1000124</wp:posOffset>
                </wp:positionH>
                <wp:positionV relativeFrom="paragraph">
                  <wp:posOffset>53340</wp:posOffset>
                </wp:positionV>
                <wp:extent cx="9525" cy="114300"/>
                <wp:effectExtent l="0" t="0" r="28575" b="19050"/>
                <wp:wrapNone/>
                <wp:docPr id="39" name="Straight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5523ED65" id="Straight Connector 39" o:spid="_x0000_s1026" style="position:absolute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8.75pt,4.2pt" to="79.5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"/>
            </w:pict>
          </mc:Fallback>
        </mc:AlternateContent>
      </w:r>
      <w:r w:rsidR="00BF7F32" w:rsidRPr="00BF7F32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91705D7" wp14:editId="4347CBB8">
                <wp:simplePos x="0" y="0"/>
                <wp:positionH relativeFrom="column">
                  <wp:posOffset>-228600</wp:posOffset>
                </wp:positionH>
                <wp:positionV relativeFrom="paragraph">
                  <wp:posOffset>129540</wp:posOffset>
                </wp:positionV>
                <wp:extent cx="2514600" cy="781050"/>
                <wp:effectExtent l="0" t="0" r="19050" b="1905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sessments done every 2 weeks:</w:t>
                            </w:r>
                          </w:p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C4513">
                              <w:rPr>
                                <w:b/>
                                <w:sz w:val="20"/>
                                <w:szCs w:val="20"/>
                              </w:rPr>
                              <w:t>Investigator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Administere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BOCS, HAM-A, HAM-D</w:t>
                            </w:r>
                          </w:p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BF7F32" w:rsidRPr="00082441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BF7F32" w:rsidRPr="002C557A" w:rsidRDefault="00BF7F32" w:rsidP="00BF7F32">
                            <w:pPr>
                              <w:rPr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391705D7" id="Text Box 14" o:spid="_x0000_s1037" type="#_x0000_t202" style="position:absolute;margin-left:-18pt;margin-top:10.2pt;width:198pt;height:61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">
                <v:textbox>
                  <w:txbxContent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ssessments done every 2 weeks:</w:t>
                      </w:r>
                    </w:p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2C4513">
                        <w:rPr>
                          <w:b/>
                          <w:sz w:val="20"/>
                          <w:szCs w:val="20"/>
                        </w:rPr>
                        <w:t>Investigator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 Administered</w:t>
                      </w:r>
                      <w:r>
                        <w:rPr>
                          <w:sz w:val="20"/>
                          <w:szCs w:val="20"/>
                        </w:rPr>
                        <w:t>:</w:t>
                      </w:r>
                    </w:p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YBOCS, HAM-A, HAM-D</w:t>
                      </w:r>
                    </w:p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BF7F32" w:rsidRPr="00082441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BF7F32" w:rsidRPr="002C557A" w:rsidRDefault="00BF7F32" w:rsidP="00BF7F32">
                      <w:pPr>
                        <w:rPr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572000</wp:posOffset>
                </wp:positionH>
                <wp:positionV relativeFrom="paragraph">
                  <wp:posOffset>37465</wp:posOffset>
                </wp:positionV>
                <wp:extent cx="0" cy="88900"/>
                <wp:effectExtent l="9525" t="8890" r="9525" b="6985"/>
                <wp:wrapNone/>
                <wp:docPr id="1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8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5027C492" id="Straight Connector 13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in,2.95pt" to="5in,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"/>
            </w:pict>
          </mc:Fallback>
        </mc:AlternateContent>
      </w: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914400</wp:posOffset>
                </wp:positionH>
                <wp:positionV relativeFrom="paragraph">
                  <wp:posOffset>62865</wp:posOffset>
                </wp:positionV>
                <wp:extent cx="0" cy="0"/>
                <wp:effectExtent l="9525" t="5715" r="9525" b="13335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18F7F67C" id="Straight Connector 12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4.95pt" to="1in,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"/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543300</wp:posOffset>
                </wp:positionH>
                <wp:positionV relativeFrom="paragraph">
                  <wp:posOffset>5715</wp:posOffset>
                </wp:positionV>
                <wp:extent cx="2057400" cy="904875"/>
                <wp:effectExtent l="9525" t="5715" r="9525" b="1333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904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Default="002207D9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iscontinued after the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Tolcapon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Phase</w:t>
                            </w:r>
                            <w:r w:rsidR="00295E25">
                              <w:rPr>
                                <w:sz w:val="20"/>
                                <w:szCs w:val="20"/>
                              </w:rPr>
                              <w:t xml:space="preserve"> had ended</w:t>
                            </w:r>
                          </w:p>
                          <w:p w:rsidR="00BF7F32" w:rsidRPr="0099014F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2207D9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2207D9">
                              <w:rPr>
                                <w:sz w:val="20"/>
                                <w:szCs w:val="20"/>
                              </w:rPr>
                              <w:t>10.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%) </w:t>
                            </w:r>
                          </w:p>
                          <w:p w:rsidR="00BF7F32" w:rsidRPr="0000087C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id="Text Box 11" o:spid="_x0000_s1038" type="#_x0000_t202" style="position:absolute;margin-left:279pt;margin-top:.45pt;width:162pt;height:7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">
                <v:textbox>
                  <w:txbxContent>
                    <w:p w:rsidR="00BF7F32" w:rsidRDefault="002207D9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iscontinued after the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Tolcapon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Phase</w:t>
                      </w:r>
                      <w:r w:rsidR="00295E25">
                        <w:rPr>
                          <w:sz w:val="20"/>
                          <w:szCs w:val="20"/>
                        </w:rPr>
                        <w:t xml:space="preserve"> had ended</w:t>
                      </w:r>
                    </w:p>
                    <w:p w:rsidR="00BF7F32" w:rsidRPr="0099014F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2207D9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="002207D9">
                        <w:rPr>
                          <w:sz w:val="20"/>
                          <w:szCs w:val="20"/>
                        </w:rPr>
                        <w:t>10.0</w:t>
                      </w:r>
                      <w:r>
                        <w:rPr>
                          <w:sz w:val="20"/>
                          <w:szCs w:val="20"/>
                        </w:rPr>
                        <w:t xml:space="preserve">%) </w:t>
                      </w:r>
                    </w:p>
                    <w:p w:rsidR="00BF7F32" w:rsidRPr="0000087C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914400</wp:posOffset>
                </wp:positionH>
                <wp:positionV relativeFrom="paragraph">
                  <wp:posOffset>31115</wp:posOffset>
                </wp:positionV>
                <wp:extent cx="0" cy="114300"/>
                <wp:effectExtent l="9525" t="12065" r="9525" b="6985"/>
                <wp:wrapNone/>
                <wp:docPr id="10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3F3460FF" id="Straight Connector 10" o:spid="_x0000_s1026" style="position:absolute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2.45pt" to="1in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"/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114300</wp:posOffset>
                </wp:positionH>
                <wp:positionV relativeFrom="paragraph">
                  <wp:posOffset>-635</wp:posOffset>
                </wp:positionV>
                <wp:extent cx="1943100" cy="685800"/>
                <wp:effectExtent l="9525" t="8890" r="9525" b="1016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iscontinued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After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 the </w:t>
                            </w:r>
                            <w:r w:rsidR="002207D9">
                              <w:rPr>
                                <w:sz w:val="20"/>
                                <w:szCs w:val="20"/>
                              </w:rPr>
                              <w:t>Placebo Phase</w:t>
                            </w:r>
                            <w:r w:rsidR="00295E25">
                              <w:rPr>
                                <w:sz w:val="20"/>
                                <w:szCs w:val="20"/>
                              </w:rPr>
                              <w:t xml:space="preserve"> had ended</w:t>
                            </w:r>
                          </w:p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2207D9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435A98">
                              <w:rPr>
                                <w:sz w:val="20"/>
                                <w:szCs w:val="20"/>
                              </w:rPr>
                              <w:t>10.0</w:t>
                            </w:r>
                            <w:r w:rsidR="00442C73"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:rsidR="00BF7F32" w:rsidRPr="0099014F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n=x lost to follow-up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id="Text Box 9" o:spid="_x0000_s1039" type="#_x0000_t202" style="position:absolute;margin-left:-9pt;margin-top:-.05pt;width:153pt;height:5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">
                <v:textbox>
                  <w:txbxContent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iscontinued After the </w:t>
                      </w:r>
                      <w:r w:rsidR="002207D9">
                        <w:rPr>
                          <w:sz w:val="20"/>
                          <w:szCs w:val="20"/>
                        </w:rPr>
                        <w:t>Placebo Phase</w:t>
                      </w:r>
                      <w:r w:rsidR="00295E25">
                        <w:rPr>
                          <w:sz w:val="20"/>
                          <w:szCs w:val="20"/>
                        </w:rPr>
                        <w:t xml:space="preserve"> had ended</w:t>
                      </w:r>
                    </w:p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2207D9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="00435A98">
                        <w:rPr>
                          <w:sz w:val="20"/>
                          <w:szCs w:val="20"/>
                        </w:rPr>
                        <w:t>10.0</w:t>
                      </w:r>
                      <w:r w:rsidR="00442C73">
                        <w:rPr>
                          <w:sz w:val="20"/>
                          <w:szCs w:val="20"/>
                        </w:rPr>
                        <w:t>%</w:t>
                      </w:r>
                      <w:r>
                        <w:rPr>
                          <w:sz w:val="20"/>
                          <w:szCs w:val="20"/>
                        </w:rPr>
                        <w:t xml:space="preserve">)  </w:t>
                      </w:r>
                    </w:p>
                    <w:p w:rsidR="00BF7F32" w:rsidRPr="0099014F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n=x lost to follow-up)</w:t>
                      </w:r>
                    </w:p>
                  </w:txbxContent>
                </v:textbox>
              </v:shape>
            </w:pict>
          </mc:Fallback>
        </mc:AlternateContent>
      </w: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F7F32" w:rsidRPr="00BF7F32" w:rsidRDefault="00BF7F32" w:rsidP="00BF7F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4572000</wp:posOffset>
                </wp:positionH>
                <wp:positionV relativeFrom="paragraph">
                  <wp:posOffset>189865</wp:posOffset>
                </wp:positionV>
                <wp:extent cx="0" cy="114300"/>
                <wp:effectExtent l="9525" t="8890" r="9525" b="10160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73B9FA4E" id="Straight Connector 8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in,14.95pt" to="5in,2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"/>
            </w:pict>
          </mc:Fallback>
        </mc:AlternateContent>
      </w:r>
      <w:r w:rsidRPr="00BF7F32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C672232" wp14:editId="7B97ADA7">
                <wp:simplePos x="0" y="0"/>
                <wp:positionH relativeFrom="column">
                  <wp:posOffset>914400</wp:posOffset>
                </wp:positionH>
                <wp:positionV relativeFrom="paragraph">
                  <wp:posOffset>71755</wp:posOffset>
                </wp:positionV>
                <wp:extent cx="0" cy="143510"/>
                <wp:effectExtent l="9525" t="5080" r="9525" b="13335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35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770C5054" id="Straight Connector 6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5.65pt" to="1in,1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"/>
            </w:pict>
          </mc:Fallback>
        </mc:AlternateContent>
      </w: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EDE98A" wp14:editId="36250F00">
                <wp:simplePos x="0" y="0"/>
                <wp:positionH relativeFrom="column">
                  <wp:posOffset>2857500</wp:posOffset>
                </wp:positionH>
                <wp:positionV relativeFrom="paragraph">
                  <wp:posOffset>901065</wp:posOffset>
                </wp:positionV>
                <wp:extent cx="1600200" cy="317500"/>
                <wp:effectExtent l="9525" t="5715" r="9525" b="1016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600200" cy="317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432AEAB8" id="Straight Connector 3" o:spid="_x0000_s1026" style="position:absolute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5pt,70.95pt" to="351pt,9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"/>
            </w:pict>
          </mc:Fallback>
        </mc:AlternateContent>
      </w: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6BD51DC" wp14:editId="67FA3D1C">
                <wp:simplePos x="0" y="0"/>
                <wp:positionH relativeFrom="column">
                  <wp:posOffset>1028700</wp:posOffset>
                </wp:positionH>
                <wp:positionV relativeFrom="paragraph">
                  <wp:posOffset>901065</wp:posOffset>
                </wp:positionV>
                <wp:extent cx="1485900" cy="317500"/>
                <wp:effectExtent l="9525" t="5715" r="9525" b="1016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85900" cy="317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1C94D390" id="Straight Connector 2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1pt,70.95pt" to="198pt,9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"/>
            </w:pict>
          </mc:Fallback>
        </mc:AlternateContent>
      </w:r>
    </w:p>
    <w:p w:rsidR="00A4473F" w:rsidRPr="00511B3A" w:rsidRDefault="00442C73">
      <w:pPr>
        <w:rPr>
          <w:rFonts w:ascii="Times New Roman" w:hAnsi="Times New Roman" w:cs="Times New Roman"/>
          <w:sz w:val="24"/>
          <w:szCs w:val="24"/>
        </w:rPr>
      </w:pP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249BB2F" wp14:editId="419EDA82">
                <wp:simplePos x="0" y="0"/>
                <wp:positionH relativeFrom="column">
                  <wp:posOffset>1714500</wp:posOffset>
                </wp:positionH>
                <wp:positionV relativeFrom="paragraph">
                  <wp:posOffset>1120140</wp:posOffset>
                </wp:positionV>
                <wp:extent cx="1943100" cy="704850"/>
                <wp:effectExtent l="0" t="0" r="19050" b="1905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Pr="003112B5" w:rsidRDefault="00BF7F32" w:rsidP="00BF7F32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3112B5">
                              <w:rPr>
                                <w:b/>
                                <w:sz w:val="20"/>
                                <w:szCs w:val="20"/>
                              </w:rPr>
                              <w:t>Total Number of Subjects Who Completed the Study</w:t>
                            </w:r>
                          </w:p>
                          <w:p w:rsidR="00BF7F32" w:rsidRPr="003112B5" w:rsidRDefault="00BF7F32" w:rsidP="00BF7F32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 =</w:t>
                            </w:r>
                            <w:r w:rsidR="00A834BE">
                              <w:rPr>
                                <w:b/>
                                <w:sz w:val="20"/>
                                <w:szCs w:val="20"/>
                              </w:rPr>
                              <w:t>18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A834BE">
                              <w:rPr>
                                <w:b/>
                                <w:sz w:val="20"/>
                                <w:szCs w:val="20"/>
                              </w:rPr>
                              <w:t>9</w:t>
                            </w:r>
                            <w:r w:rsidR="00442C73">
                              <w:rPr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  <w:r w:rsidRPr="003112B5">
                              <w:rPr>
                                <w:b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  <w:p w:rsidR="00BF7F32" w:rsidRDefault="00BF7F32" w:rsidP="00BF7F3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6249BB2F" id="Text Box 1" o:spid="_x0000_s1040" type="#_x0000_t202" style="position:absolute;margin-left:135pt;margin-top:88.2pt;width:153pt;height:55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">
                <v:textbox>
                  <w:txbxContent>
                    <w:p w:rsidR="00BF7F32" w:rsidRPr="003112B5" w:rsidRDefault="00BF7F32" w:rsidP="00BF7F32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3112B5">
                        <w:rPr>
                          <w:b/>
                          <w:sz w:val="20"/>
                          <w:szCs w:val="20"/>
                        </w:rPr>
                        <w:t>Total Number of Subjects Who Completed the Study</w:t>
                      </w:r>
                    </w:p>
                    <w:p w:rsidR="00BF7F32" w:rsidRPr="003112B5" w:rsidRDefault="00BF7F32" w:rsidP="00BF7F32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N =</w:t>
                      </w:r>
                      <w:r w:rsidR="00A834BE">
                        <w:rPr>
                          <w:b/>
                          <w:sz w:val="20"/>
                          <w:szCs w:val="20"/>
                        </w:rPr>
                        <w:t>18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 (</w:t>
                      </w:r>
                      <w:r w:rsidR="00A834BE">
                        <w:rPr>
                          <w:b/>
                          <w:sz w:val="20"/>
                          <w:szCs w:val="20"/>
                        </w:rPr>
                        <w:t>9</w:t>
                      </w:r>
                      <w:r w:rsidR="00442C73">
                        <w:rPr>
                          <w:b/>
                          <w:sz w:val="20"/>
                          <w:szCs w:val="20"/>
                        </w:rPr>
                        <w:t>0</w:t>
                      </w:r>
                      <w:r w:rsidRPr="003112B5">
                        <w:rPr>
                          <w:b/>
                          <w:sz w:val="20"/>
                          <w:szCs w:val="20"/>
                        </w:rPr>
                        <w:t>%)</w:t>
                      </w:r>
                    </w:p>
                    <w:p w:rsidR="00BF7F32" w:rsidRDefault="00BF7F32" w:rsidP="00BF7F32"/>
                  </w:txbxContent>
                </v:textbox>
              </v:shape>
            </w:pict>
          </mc:Fallback>
        </mc:AlternateContent>
      </w:r>
      <w:r w:rsidRPr="00BF7F32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F106CD" wp14:editId="1E9EBE97">
                <wp:simplePos x="0" y="0"/>
                <wp:positionH relativeFrom="column">
                  <wp:posOffset>3543300</wp:posOffset>
                </wp:positionH>
                <wp:positionV relativeFrom="paragraph">
                  <wp:posOffset>158115</wp:posOffset>
                </wp:positionV>
                <wp:extent cx="2057400" cy="876300"/>
                <wp:effectExtent l="0" t="0" r="19050" b="1905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Number of Subjects Assigned Initially to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Tolcapon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who completed the entire study</w:t>
                            </w:r>
                          </w:p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435A98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435A98">
                              <w:rPr>
                                <w:sz w:val="20"/>
                                <w:szCs w:val="20"/>
                              </w:rPr>
                              <w:t>9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  <w:p w:rsidR="00BF7F32" w:rsidRPr="0044408D" w:rsidRDefault="00BF7F32" w:rsidP="00BF7F3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9F106CD" id="Text Box 7" o:spid="_x0000_s1041" type="#_x0000_t202" style="position:absolute;margin-left:279pt;margin-top:12.45pt;width:162pt;height:6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">
                <v:textbox>
                  <w:txbxContent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Number of Subjects Assigned Initially to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Tolcapon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who completed the entire study</w:t>
                      </w:r>
                    </w:p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435A98">
                        <w:rPr>
                          <w:sz w:val="20"/>
                          <w:szCs w:val="20"/>
                        </w:rPr>
                        <w:t>9</w:t>
                      </w:r>
                      <w:r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="00435A98">
                        <w:rPr>
                          <w:sz w:val="20"/>
                          <w:szCs w:val="20"/>
                        </w:rPr>
                        <w:t>90</w:t>
                      </w:r>
                      <w:r>
                        <w:rPr>
                          <w:sz w:val="20"/>
                          <w:szCs w:val="20"/>
                        </w:rPr>
                        <w:t>%)</w:t>
                      </w:r>
                    </w:p>
                    <w:p w:rsidR="00BF7F32" w:rsidRPr="0044408D" w:rsidRDefault="00BF7F32" w:rsidP="00BF7F32"/>
                  </w:txbxContent>
                </v:textbox>
              </v:shape>
            </w:pict>
          </mc:Fallback>
        </mc:AlternateContent>
      </w:r>
      <w:r w:rsidRPr="00BF7F32">
        <w:rPr>
          <w:rFonts w:ascii="Lucida Grande" w:eastAsia="Times New Roman" w:hAnsi="Lucida Grande" w:cs="Lucida Grande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D16530D" wp14:editId="3C7D01A6">
                <wp:simplePos x="0" y="0"/>
                <wp:positionH relativeFrom="column">
                  <wp:posOffset>-114300</wp:posOffset>
                </wp:positionH>
                <wp:positionV relativeFrom="paragraph">
                  <wp:posOffset>72389</wp:posOffset>
                </wp:positionV>
                <wp:extent cx="1943100" cy="866775"/>
                <wp:effectExtent l="0" t="0" r="19050" b="2857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Number of Subjects Assigned Initially to Placebo who completed the entire study </w:t>
                            </w:r>
                          </w:p>
                          <w:p w:rsidR="00BF7F32" w:rsidRDefault="00BF7F32" w:rsidP="00BF7F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435A98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435A98">
                              <w:rPr>
                                <w:sz w:val="20"/>
                                <w:szCs w:val="20"/>
                              </w:rPr>
                              <w:t>9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  <w:p w:rsidR="00BF7F32" w:rsidRPr="0044408D" w:rsidRDefault="00BF7F32" w:rsidP="00BF7F3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D16530D" id="Text Box 4" o:spid="_x0000_s1042" type="#_x0000_t202" style="position:absolute;margin-left:-9pt;margin-top:5.7pt;width:153pt;height:6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">
                <v:textbox>
                  <w:txbxContent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Number of Subjects Assigned Initially to Placebo who completed the entire study </w:t>
                      </w:r>
                    </w:p>
                    <w:p w:rsidR="00BF7F32" w:rsidRDefault="00BF7F32" w:rsidP="00BF7F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435A98">
                        <w:rPr>
                          <w:sz w:val="20"/>
                          <w:szCs w:val="20"/>
                        </w:rPr>
                        <w:t>9</w:t>
                      </w:r>
                      <w:r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="00435A98">
                        <w:rPr>
                          <w:sz w:val="20"/>
                          <w:szCs w:val="20"/>
                        </w:rPr>
                        <w:t>90</w:t>
                      </w:r>
                      <w:r>
                        <w:rPr>
                          <w:sz w:val="20"/>
                          <w:szCs w:val="20"/>
                        </w:rPr>
                        <w:t>%)</w:t>
                      </w:r>
                    </w:p>
                    <w:p w:rsidR="00BF7F32" w:rsidRPr="0044408D" w:rsidRDefault="00BF7F32" w:rsidP="00BF7F32"/>
                  </w:txbxContent>
                </v:textbox>
              </v:shape>
            </w:pict>
          </mc:Fallback>
        </mc:AlternateContent>
      </w:r>
      <w:r w:rsidR="00BF7F32" w:rsidRPr="00BF7F3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7EDCD66" wp14:editId="48ED64BF">
                <wp:simplePos x="0" y="0"/>
                <wp:positionH relativeFrom="page">
                  <wp:posOffset>427990</wp:posOffset>
                </wp:positionH>
                <wp:positionV relativeFrom="paragraph">
                  <wp:posOffset>1110615</wp:posOffset>
                </wp:positionV>
                <wp:extent cx="2085975" cy="504825"/>
                <wp:effectExtent l="0" t="0" r="28575" b="28575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5975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7F32" w:rsidRPr="007544DD" w:rsidRDefault="00BF7F32" w:rsidP="00BF7F32">
                            <w:pPr>
                              <w:rPr>
                                <w:noProof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noProof/>
                                <w:sz w:val="14"/>
                                <w:szCs w:val="14"/>
                              </w:rPr>
                              <w:t>YBOCS –</w:t>
                            </w:r>
                            <w:r w:rsidRPr="001B3003">
                              <w:rPr>
                                <w:noProof/>
                                <w:sz w:val="14"/>
                                <w:szCs w:val="14"/>
                              </w:rPr>
                              <w:t>Yale Brown Obsessive Compulsive Scale</w:t>
                            </w:r>
                            <w:r>
                              <w:rPr>
                                <w:noProof/>
                                <w:sz w:val="14"/>
                                <w:szCs w:val="14"/>
                              </w:rPr>
                              <w:t xml:space="preserve">; </w:t>
                            </w:r>
                            <w:r w:rsidRPr="00CF2D62">
                              <w:rPr>
                                <w:b/>
                                <w:noProof/>
                                <w:sz w:val="14"/>
                                <w:szCs w:val="14"/>
                              </w:rPr>
                              <w:t>HAM-A</w:t>
                            </w:r>
                            <w:r>
                              <w:rPr>
                                <w:noProof/>
                                <w:sz w:val="14"/>
                                <w:szCs w:val="14"/>
                              </w:rPr>
                              <w:t xml:space="preserve"> – Hamilton Anxiety Rating Scale; </w:t>
                            </w:r>
                            <w:r w:rsidRPr="00CF2D62">
                              <w:rPr>
                                <w:b/>
                                <w:noProof/>
                                <w:sz w:val="14"/>
                                <w:szCs w:val="14"/>
                              </w:rPr>
                              <w:t>H</w:t>
                            </w:r>
                            <w:r>
                              <w:rPr>
                                <w:b/>
                                <w:noProof/>
                                <w:sz w:val="14"/>
                                <w:szCs w:val="14"/>
                              </w:rPr>
                              <w:t>AM</w:t>
                            </w:r>
                            <w:r w:rsidRPr="00CF2D62">
                              <w:rPr>
                                <w:b/>
                                <w:noProof/>
                                <w:sz w:val="14"/>
                                <w:szCs w:val="14"/>
                              </w:rPr>
                              <w:t>-D</w:t>
                            </w:r>
                            <w:r>
                              <w:rPr>
                                <w:noProof/>
                                <w:sz w:val="14"/>
                                <w:szCs w:val="14"/>
                              </w:rPr>
                              <w:t xml:space="preserve"> – Hamilton Depression Rating Scale;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07EDCD66" id="Text Box 5" o:spid="_x0000_s1043" type="#_x0000_t202" style="position:absolute;margin-left:33.7pt;margin-top:87.45pt;width:164.25pt;height:39.75pt;z-index:251693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">
                <v:textbox>
                  <w:txbxContent>
                    <w:p w:rsidR="00BF7F32" w:rsidRPr="007544DD" w:rsidRDefault="00BF7F32" w:rsidP="00BF7F32">
                      <w:pPr>
                        <w:rPr>
                          <w:noProof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noProof/>
                          <w:sz w:val="14"/>
                          <w:szCs w:val="14"/>
                        </w:rPr>
                        <w:t>YBOCS –</w:t>
                      </w:r>
                      <w:r w:rsidRPr="001B3003">
                        <w:rPr>
                          <w:noProof/>
                          <w:sz w:val="14"/>
                          <w:szCs w:val="14"/>
                        </w:rPr>
                        <w:t>Yale Brown Obsessive Compulsive Scale</w:t>
                      </w:r>
                      <w:r>
                        <w:rPr>
                          <w:noProof/>
                          <w:sz w:val="14"/>
                          <w:szCs w:val="14"/>
                        </w:rPr>
                        <w:t xml:space="preserve">; </w:t>
                      </w:r>
                      <w:r w:rsidRPr="00CF2D62">
                        <w:rPr>
                          <w:b/>
                          <w:noProof/>
                          <w:sz w:val="14"/>
                          <w:szCs w:val="14"/>
                        </w:rPr>
                        <w:t>HAM-A</w:t>
                      </w:r>
                      <w:r>
                        <w:rPr>
                          <w:noProof/>
                          <w:sz w:val="14"/>
                          <w:szCs w:val="14"/>
                        </w:rPr>
                        <w:t xml:space="preserve"> – Hamilton Anxiety Rating Scale; </w:t>
                      </w:r>
                      <w:r w:rsidRPr="00CF2D62">
                        <w:rPr>
                          <w:b/>
                          <w:noProof/>
                          <w:sz w:val="14"/>
                          <w:szCs w:val="14"/>
                        </w:rPr>
                        <w:t>H</w:t>
                      </w:r>
                      <w:r>
                        <w:rPr>
                          <w:b/>
                          <w:noProof/>
                          <w:sz w:val="14"/>
                          <w:szCs w:val="14"/>
                        </w:rPr>
                        <w:t>AM</w:t>
                      </w:r>
                      <w:r w:rsidRPr="00CF2D62">
                        <w:rPr>
                          <w:b/>
                          <w:noProof/>
                          <w:sz w:val="14"/>
                          <w:szCs w:val="14"/>
                        </w:rPr>
                        <w:t>-D</w:t>
                      </w:r>
                      <w:r>
                        <w:rPr>
                          <w:noProof/>
                          <w:sz w:val="14"/>
                          <w:szCs w:val="14"/>
                        </w:rPr>
                        <w:t xml:space="preserve"> – Hamilton Depression Rating Scale; 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sectPr w:rsidR="00A4473F" w:rsidRPr="00511B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968FC"/>
    <w:multiLevelType w:val="hybridMultilevel"/>
    <w:tmpl w:val="81BED518"/>
    <w:lvl w:ilvl="0" w:tplc="C11E1E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631CAA"/>
    <w:multiLevelType w:val="hybridMultilevel"/>
    <w:tmpl w:val="66040AB4"/>
    <w:lvl w:ilvl="0" w:tplc="EF6C91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A2F"/>
    <w:rsid w:val="0008762C"/>
    <w:rsid w:val="000C7BBB"/>
    <w:rsid w:val="00142AB5"/>
    <w:rsid w:val="00170B83"/>
    <w:rsid w:val="00200D40"/>
    <w:rsid w:val="00204DBA"/>
    <w:rsid w:val="002207D9"/>
    <w:rsid w:val="002336D0"/>
    <w:rsid w:val="00295E25"/>
    <w:rsid w:val="002F6452"/>
    <w:rsid w:val="00435A98"/>
    <w:rsid w:val="00442C73"/>
    <w:rsid w:val="00511B3A"/>
    <w:rsid w:val="00534A2F"/>
    <w:rsid w:val="005C4B4E"/>
    <w:rsid w:val="005F6FFD"/>
    <w:rsid w:val="006C3ED6"/>
    <w:rsid w:val="006E4E33"/>
    <w:rsid w:val="0078673E"/>
    <w:rsid w:val="008C068D"/>
    <w:rsid w:val="00A3308D"/>
    <w:rsid w:val="00A4473F"/>
    <w:rsid w:val="00A834BE"/>
    <w:rsid w:val="00AD69ED"/>
    <w:rsid w:val="00AE2DAF"/>
    <w:rsid w:val="00B62530"/>
    <w:rsid w:val="00BE5476"/>
    <w:rsid w:val="00BF7F32"/>
    <w:rsid w:val="00C87F4B"/>
    <w:rsid w:val="00D27016"/>
    <w:rsid w:val="00DC0AB0"/>
    <w:rsid w:val="00E8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Accent3">
    <w:name w:val="Grid Table 2 Accent 3"/>
    <w:basedOn w:val="TableNormal"/>
    <w:uiPriority w:val="47"/>
    <w:rsid w:val="00A3308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8C068D"/>
    <w:rPr>
      <w:b/>
      <w:bCs/>
    </w:rPr>
  </w:style>
  <w:style w:type="paragraph" w:styleId="ListParagraph">
    <w:name w:val="List Paragraph"/>
    <w:basedOn w:val="Normal"/>
    <w:uiPriority w:val="34"/>
    <w:qFormat/>
    <w:rsid w:val="00E85F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Accent3">
    <w:name w:val="Grid Table 2 Accent 3"/>
    <w:basedOn w:val="TableNormal"/>
    <w:uiPriority w:val="47"/>
    <w:rsid w:val="00A3308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8C068D"/>
    <w:rPr>
      <w:b/>
      <w:bCs/>
    </w:rPr>
  </w:style>
  <w:style w:type="paragraph" w:styleId="ListParagraph">
    <w:name w:val="List Paragraph"/>
    <w:basedOn w:val="Normal"/>
    <w:uiPriority w:val="34"/>
    <w:qFormat/>
    <w:rsid w:val="00E85F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2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C</dc:creator>
  <cp:lastModifiedBy>Grant, Jon [BSD] - PSY</cp:lastModifiedBy>
  <cp:revision>2</cp:revision>
  <dcterms:created xsi:type="dcterms:W3CDTF">2021-03-01T14:53:00Z</dcterms:created>
  <dcterms:modified xsi:type="dcterms:W3CDTF">2021-03-01T14:53:00Z</dcterms:modified>
</cp:coreProperties>
</file>